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6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67"/>
        <w:gridCol w:w="2126"/>
        <w:gridCol w:w="567"/>
        <w:gridCol w:w="2177"/>
      </w:tblGrid>
      <w:tr w:rsidR="0030271A" w:rsidRPr="001D064D" w14:paraId="1E42E17D" w14:textId="77777777" w:rsidTr="00846845">
        <w:trPr>
          <w:trHeight w:val="554"/>
          <w:jc w:val="center"/>
        </w:trPr>
        <w:tc>
          <w:tcPr>
            <w:tcW w:w="8664" w:type="dxa"/>
            <w:gridSpan w:val="5"/>
            <w:shd w:val="clear" w:color="auto" w:fill="auto"/>
            <w:vAlign w:val="center"/>
          </w:tcPr>
          <w:p w14:paraId="2A9E8436" w14:textId="2CD3EE49" w:rsidR="0030271A" w:rsidRPr="001D064D" w:rsidRDefault="004206E1" w:rsidP="004A394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2 </w:t>
            </w:r>
            <w:r w:rsidR="009A4258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Table:</w:t>
            </w:r>
            <w:r w:rsidR="009A4258" w:rsidRPr="001D06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30271A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Glucose concentrations of a 75-g OGTT at GDM testing among obese</w:t>
            </w:r>
            <w:r w:rsidR="00324F8C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="0030271A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DM-negative mothers stratified according to their HbA</w:t>
            </w:r>
            <w:r w:rsidR="0030271A" w:rsidRPr="001D06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30271A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delivery</w:t>
            </w:r>
            <w:r w:rsidR="00966E66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6A0BD9" w:rsidRPr="001D064D" w14:paraId="414E617B" w14:textId="77777777" w:rsidTr="004A394E">
        <w:trPr>
          <w:trHeight w:val="268"/>
          <w:jc w:val="center"/>
        </w:trPr>
        <w:tc>
          <w:tcPr>
            <w:tcW w:w="3227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6D13209" w14:textId="3F5FD3CB" w:rsidR="006A0BD9" w:rsidRPr="001D064D" w:rsidRDefault="006A0BD9" w:rsidP="00B0459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glucose concentrations 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2792A89" w14:textId="77777777" w:rsidR="006A0BD9" w:rsidRPr="001D064D" w:rsidRDefault="006A0BD9" w:rsidP="004A394E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41171FA9" w14:textId="0989A23E" w:rsidR="006A0BD9" w:rsidRPr="001D064D" w:rsidRDefault="006A0BD9" w:rsidP="004A394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e</w:t>
            </w:r>
            <w:r w:rsidR="00CD640B"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CD640B" w:rsidRPr="001D064D">
              <w:rPr>
                <w:rFonts w:ascii="Times New Roman" w:hAnsi="Times New Roman" w:cs="Times New Roman"/>
                <w:b/>
                <w:sz w:val="20"/>
                <w:szCs w:val="20"/>
              </w:rPr>
              <w:t>GDM</w:t>
            </w:r>
            <w:r w:rsidR="00260FEC" w:rsidRPr="001D06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−</w:t>
            </w:r>
            <w:r w:rsidR="003B7272" w:rsidRPr="001D06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,</w:t>
            </w:r>
          </w:p>
        </w:tc>
        <w:tc>
          <w:tcPr>
            <w:tcW w:w="567" w:type="dxa"/>
            <w:vMerge w:val="restart"/>
          </w:tcPr>
          <w:p w14:paraId="2F267448" w14:textId="77777777" w:rsidR="006A0BD9" w:rsidRPr="001D064D" w:rsidRDefault="006A0BD9" w:rsidP="004A394E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177" w:type="dxa"/>
            <w:tcBorders>
              <w:top w:val="single" w:sz="4" w:space="0" w:color="808080" w:themeColor="background1" w:themeShade="80"/>
              <w:bottom w:val="nil"/>
            </w:tcBorders>
          </w:tcPr>
          <w:p w14:paraId="677D4E14" w14:textId="20814B83" w:rsidR="006A0BD9" w:rsidRPr="001D064D" w:rsidRDefault="006A0BD9" w:rsidP="004A394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e</w:t>
            </w:r>
            <w:r w:rsidR="00CD640B"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GDM</w:t>
            </w:r>
            <w:r w:rsidR="00260FEC"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−</w:t>
            </w:r>
            <w:r w:rsidR="00557E35"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  <w:r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6A0BD9" w:rsidRPr="001D064D" w14:paraId="63B0191A" w14:textId="77777777" w:rsidTr="004A394E">
        <w:trPr>
          <w:trHeight w:val="275"/>
          <w:jc w:val="center"/>
        </w:trPr>
        <w:tc>
          <w:tcPr>
            <w:tcW w:w="3227" w:type="dxa"/>
            <w:tcBorders>
              <w:top w:val="nil"/>
            </w:tcBorders>
            <w:shd w:val="clear" w:color="auto" w:fill="auto"/>
          </w:tcPr>
          <w:p w14:paraId="4DFB1BE7" w14:textId="4DEE05C2" w:rsidR="006A0BD9" w:rsidRPr="001D064D" w:rsidRDefault="005F54B0" w:rsidP="00B0459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mmol/l)</w:t>
            </w:r>
            <w:r w:rsidRPr="001D06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vMerge/>
            <w:shd w:val="clear" w:color="auto" w:fill="auto"/>
          </w:tcPr>
          <w:p w14:paraId="356A499B" w14:textId="77777777" w:rsidR="006A0BD9" w:rsidRPr="001D064D" w:rsidRDefault="006A0BD9" w:rsidP="004A394E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9968D3C" w14:textId="328CC38F" w:rsidR="006A0BD9" w:rsidRPr="001D064D" w:rsidRDefault="00CD640B" w:rsidP="004A394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6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mal </w:t>
            </w:r>
            <w:r w:rsidR="006A0BD9" w:rsidRPr="001D064D">
              <w:rPr>
                <w:rFonts w:ascii="Times New Roman" w:hAnsi="Times New Roman" w:cs="Times New Roman"/>
                <w:b/>
                <w:sz w:val="20"/>
                <w:szCs w:val="20"/>
              </w:rPr>
              <w:t>HbA</w:t>
            </w:r>
            <w:r w:rsidR="006A0BD9" w:rsidRPr="001D064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567" w:type="dxa"/>
            <w:vMerge/>
          </w:tcPr>
          <w:p w14:paraId="2FB50D0A" w14:textId="77777777" w:rsidR="006A0BD9" w:rsidRPr="001D064D" w:rsidRDefault="006A0BD9" w:rsidP="004A394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bottom w:val="single" w:sz="4" w:space="0" w:color="808080" w:themeColor="background1" w:themeShade="80"/>
            </w:tcBorders>
          </w:tcPr>
          <w:p w14:paraId="4FC21518" w14:textId="24730657" w:rsidR="006A0BD9" w:rsidRPr="001D064D" w:rsidRDefault="00CD640B" w:rsidP="004A394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</w:t>
            </w:r>
            <w:r w:rsidR="006A0BD9" w:rsidRPr="001D06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bA1c</w:t>
            </w:r>
          </w:p>
        </w:tc>
      </w:tr>
      <w:tr w:rsidR="00396BFB" w:rsidRPr="001D064D" w14:paraId="3927CC22" w14:textId="77777777" w:rsidTr="006A0BD9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38C4B626" w14:textId="77777777" w:rsidR="00396BFB" w:rsidRPr="001D064D" w:rsidRDefault="00396BFB" w:rsidP="00D12AC1">
            <w:pPr>
              <w:spacing w:after="0"/>
              <w:ind w:left="19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sting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8CA3CC" w14:textId="77777777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4774BAB3" w14:textId="6BC6FDE3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4.41 (4.35</w:t>
            </w:r>
            <w:r w:rsidR="00CD640B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4.47)</w:t>
            </w:r>
          </w:p>
        </w:tc>
        <w:tc>
          <w:tcPr>
            <w:tcW w:w="567" w:type="dxa"/>
            <w:vAlign w:val="center"/>
          </w:tcPr>
          <w:p w14:paraId="642B4CF3" w14:textId="77777777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177" w:type="dxa"/>
            <w:tcBorders>
              <w:top w:val="single" w:sz="4" w:space="0" w:color="808080" w:themeColor="background1" w:themeShade="80"/>
            </w:tcBorders>
            <w:vAlign w:val="center"/>
          </w:tcPr>
          <w:p w14:paraId="6C340401" w14:textId="4C06D5D7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52 (4.44</w:t>
            </w:r>
            <w:r w:rsidR="00CD640B"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o</w:t>
            </w:r>
            <w:r w:rsidR="00CD640B" w:rsidRPr="001D064D" w:rsidDel="00CD640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60)</w:t>
            </w:r>
          </w:p>
        </w:tc>
      </w:tr>
      <w:tr w:rsidR="00396BFB" w:rsidRPr="001D064D" w14:paraId="19A1D7F9" w14:textId="77777777" w:rsidTr="004A394E">
        <w:trPr>
          <w:jc w:val="center"/>
        </w:trPr>
        <w:tc>
          <w:tcPr>
            <w:tcW w:w="3227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6CEFD2F" w14:textId="138E872D" w:rsidR="00396BFB" w:rsidRPr="001D064D" w:rsidRDefault="00245923" w:rsidP="00D12AC1">
            <w:pPr>
              <w:spacing w:after="0"/>
              <w:ind w:left="19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1-</w:t>
            </w:r>
            <w:r w:rsidR="00396BFB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h post-load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DD3BCD5" w14:textId="77777777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2126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EFFF92B" w14:textId="3D4673FE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7.15 (6.95</w:t>
            </w:r>
            <w:r w:rsidR="00CD640B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</w:t>
            </w:r>
            <w:r w:rsidR="00CD640B" w:rsidRPr="001D064D" w:rsidDel="00CD64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7.35)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D06AC88" w14:textId="77777777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17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415A2F0" w14:textId="52DCBDC6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.66 (7.39</w:t>
            </w:r>
            <w:r w:rsidR="00CD640B"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o</w:t>
            </w:r>
            <w:r w:rsidR="00CD640B" w:rsidRPr="001D064D" w:rsidDel="00CD640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.93)</w:t>
            </w:r>
          </w:p>
        </w:tc>
      </w:tr>
      <w:tr w:rsidR="00396BFB" w:rsidRPr="001D064D" w14:paraId="051A11CF" w14:textId="77777777" w:rsidTr="004A394E">
        <w:trPr>
          <w:trHeight w:val="99"/>
          <w:jc w:val="center"/>
        </w:trPr>
        <w:tc>
          <w:tcPr>
            <w:tcW w:w="3227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E720E1" w14:textId="3DBCC667" w:rsidR="00396BFB" w:rsidRPr="001D064D" w:rsidRDefault="00245923" w:rsidP="00D12AC1">
            <w:pPr>
              <w:spacing w:after="0"/>
              <w:ind w:left="19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2-</w:t>
            </w:r>
            <w:r w:rsidR="00396BFB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h post-load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DE54522" w14:textId="77777777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F9A0AB0" w14:textId="79694159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5.68 (5.52</w:t>
            </w:r>
            <w:r w:rsidR="00CD640B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</w:t>
            </w:r>
            <w:r w:rsidR="00CD640B" w:rsidRPr="001D064D" w:rsidDel="00CD64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5.84)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vAlign w:val="center"/>
          </w:tcPr>
          <w:p w14:paraId="2398B39E" w14:textId="77777777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177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vAlign w:val="center"/>
          </w:tcPr>
          <w:p w14:paraId="342F7849" w14:textId="55FCED2A" w:rsidR="00396BFB" w:rsidRPr="001D064D" w:rsidRDefault="00396BFB" w:rsidP="00D12AC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14 (5.92</w:t>
            </w:r>
            <w:r w:rsidR="00CD640B"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o</w:t>
            </w:r>
            <w:r w:rsidR="00CD640B" w:rsidRPr="001D064D" w:rsidDel="00CD640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1D06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36)</w:t>
            </w:r>
          </w:p>
        </w:tc>
      </w:tr>
      <w:tr w:rsidR="0030271A" w:rsidRPr="001D064D" w14:paraId="0AFA8EF3" w14:textId="77777777" w:rsidTr="004A394E">
        <w:trPr>
          <w:trHeight w:val="1755"/>
          <w:jc w:val="center"/>
        </w:trPr>
        <w:tc>
          <w:tcPr>
            <w:tcW w:w="8664" w:type="dxa"/>
            <w:gridSpan w:val="5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vAlign w:val="center"/>
          </w:tcPr>
          <w:p w14:paraId="26FC1F85" w14:textId="336710D9" w:rsidR="005F54B0" w:rsidRPr="001D064D" w:rsidRDefault="0030271A" w:rsidP="004A394E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Data are mean (</w:t>
            </w:r>
            <w:r w:rsidR="00213BDD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="004E0132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</w:t>
            </w:r>
            <w:r w:rsidR="004E0132" w:rsidRPr="001D06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="004E0132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values are from </w:t>
            </w:r>
            <w:r w:rsidR="00B22643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udent’s </w:t>
            </w:r>
            <w:r w:rsidRPr="001D06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</w:t>
            </w:r>
            <w:r w:rsidR="00427911" w:rsidRPr="001D06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test.</w:t>
            </w:r>
            <w:r w:rsidR="002D217A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557E35" w:rsidRPr="001D064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gh HbA</w:t>
            </w:r>
            <w:r w:rsidR="00557E35" w:rsidRPr="001D064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557E35" w:rsidRPr="001D064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is HbA</w:t>
            </w:r>
            <w:r w:rsidR="00557E35" w:rsidRPr="001D064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557E35" w:rsidRPr="001D064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≥ 5.7% (39 mmol/mol)]; normal HbA</w:t>
            </w:r>
            <w:r w:rsidR="00557E35" w:rsidRPr="001D064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557E35" w:rsidRPr="001D064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is </w:t>
            </w:r>
            <w:r w:rsidR="00557E35" w:rsidRPr="001D064D">
              <w:rPr>
                <w:rFonts w:ascii="Times New Roman" w:eastAsia="AvenirNextLTPro-DemiCn" w:hAnsi="Times New Roman" w:cs="Times New Roman"/>
                <w:sz w:val="20"/>
                <w:szCs w:val="20"/>
                <w:lang w:val="en-IN"/>
              </w:rPr>
              <w:t>HbA</w:t>
            </w:r>
            <w:r w:rsidR="00557E35" w:rsidRPr="001D064D">
              <w:rPr>
                <w:rFonts w:ascii="Times New Roman" w:eastAsia="AvenirNextLTPro-DemiCn" w:hAnsi="Times New Roman" w:cs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557E35" w:rsidRPr="001D064D">
              <w:rPr>
                <w:rFonts w:ascii="Times New Roman" w:eastAsia="AvenirNextLTPro-DemiCn" w:hAnsi="Times New Roman" w:cs="Times New Roman"/>
                <w:sz w:val="20"/>
                <w:szCs w:val="20"/>
                <w:lang w:val="en-IN"/>
              </w:rPr>
              <w:t xml:space="preserve"> &lt; 5.7%. </w:t>
            </w:r>
            <w:r w:rsidR="005F54B0" w:rsidRPr="001D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ld font indicates </w:t>
            </w:r>
            <w:r w:rsidR="005F54B0" w:rsidRPr="001D06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5F54B0" w:rsidRPr="001D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5.</w:t>
            </w:r>
          </w:p>
          <w:p w14:paraId="6DFD81A3" w14:textId="179E76A8" w:rsidR="0030271A" w:rsidRPr="001D064D" w:rsidRDefault="0030271A" w:rsidP="00D178A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D06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>GDM</w:t>
            </w:r>
            <w:proofErr w:type="spellEnd"/>
            <w:proofErr w:type="gramEnd"/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sting was performed at median 25 weeks and 3 days of gestation (</w:t>
            </w:r>
            <w:r w:rsidR="00CD640B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interquartile range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 weeks and 4 days). To convert glucose </w:t>
            </w:r>
            <w:r w:rsidR="004435AF"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mol/l 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mg/dl, multiply by 18.018. </w:t>
            </w:r>
          </w:p>
          <w:p w14:paraId="6742DBE3" w14:textId="03BEA56A" w:rsidR="00D178AF" w:rsidRPr="001D064D" w:rsidRDefault="00427911" w:rsidP="004A394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064D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CI, confidence interval;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178AF" w:rsidRPr="001D06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GDM, gestational diabetes mellitus; </w:t>
            </w:r>
            <w:bookmarkStart w:id="0" w:name="_GoBack"/>
            <w:bookmarkEnd w:id="0"/>
            <w:r w:rsidR="00D178AF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HbA</w:t>
            </w:r>
            <w:r w:rsidR="00D178AF" w:rsidRPr="001D06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D178AF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, glycated hemoglobin</w:t>
            </w:r>
            <w:r w:rsidRPr="001D06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="00A22A73" w:rsidRPr="001D064D">
              <w:rPr>
                <w:rFonts w:ascii="Times New Roman" w:hAnsi="Times New Roman"/>
                <w:sz w:val="20"/>
                <w:szCs w:val="20"/>
                <w:lang w:val="en-US"/>
              </w:rPr>
              <w:t>OGTT, oral glucose tolerance test.</w:t>
            </w:r>
          </w:p>
        </w:tc>
      </w:tr>
    </w:tbl>
    <w:p w14:paraId="494AC0F1" w14:textId="7C12E3CB" w:rsidR="007C01C9" w:rsidRPr="004435AF" w:rsidRDefault="007C01C9" w:rsidP="004E0132">
      <w:pPr>
        <w:rPr>
          <w:lang w:val="en-US"/>
        </w:rPr>
      </w:pPr>
    </w:p>
    <w:sectPr w:rsidR="007C01C9" w:rsidRPr="004435AF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0378B" w14:textId="77777777" w:rsidR="00EF4BA3" w:rsidRDefault="00EF4BA3" w:rsidP="005659C9">
      <w:pPr>
        <w:spacing w:after="0" w:line="240" w:lineRule="auto"/>
      </w:pPr>
      <w:r>
        <w:separator/>
      </w:r>
    </w:p>
  </w:endnote>
  <w:endnote w:type="continuationSeparator" w:id="0">
    <w:p w14:paraId="612B7E70" w14:textId="77777777" w:rsidR="00EF4BA3" w:rsidRDefault="00EF4BA3" w:rsidP="00565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NextLTPro-DemiC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9039212"/>
      <w:docPartObj>
        <w:docPartGallery w:val="Page Numbers (Bottom of Page)"/>
        <w:docPartUnique/>
      </w:docPartObj>
    </w:sdtPr>
    <w:sdtEndPr/>
    <w:sdtContent>
      <w:p w14:paraId="7C7A4595" w14:textId="77777777" w:rsidR="005659C9" w:rsidRDefault="005659C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064D">
          <w:rPr>
            <w:noProof/>
          </w:rPr>
          <w:t>1</w:t>
        </w:r>
        <w:r>
          <w:fldChar w:fldCharType="end"/>
        </w:r>
      </w:p>
    </w:sdtContent>
  </w:sdt>
  <w:p w14:paraId="79CC6913" w14:textId="77777777" w:rsidR="005659C9" w:rsidRDefault="005659C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85678" w14:textId="77777777" w:rsidR="00EF4BA3" w:rsidRDefault="00EF4BA3" w:rsidP="005659C9">
      <w:pPr>
        <w:spacing w:after="0" w:line="240" w:lineRule="auto"/>
      </w:pPr>
      <w:r>
        <w:separator/>
      </w:r>
    </w:p>
  </w:footnote>
  <w:footnote w:type="continuationSeparator" w:id="0">
    <w:p w14:paraId="08A19E40" w14:textId="77777777" w:rsidR="00EF4BA3" w:rsidRDefault="00EF4BA3" w:rsidP="005659C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s">
    <w15:presenceInfo w15:providerId="None" w15:userId="Asus"/>
  </w15:person>
  <w15:person w15:author="Delphina Gomes">
    <w15:presenceInfo w15:providerId="Windows Live" w15:userId="9e7955907daa34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6AA"/>
    <w:rsid w:val="00047DF8"/>
    <w:rsid w:val="000B7187"/>
    <w:rsid w:val="000F00EB"/>
    <w:rsid w:val="00153C22"/>
    <w:rsid w:val="00164D17"/>
    <w:rsid w:val="001A2AE4"/>
    <w:rsid w:val="001A3D0A"/>
    <w:rsid w:val="001D064D"/>
    <w:rsid w:val="002048B3"/>
    <w:rsid w:val="00213BDD"/>
    <w:rsid w:val="002231B3"/>
    <w:rsid w:val="00245923"/>
    <w:rsid w:val="00260FEC"/>
    <w:rsid w:val="0029383B"/>
    <w:rsid w:val="002D217A"/>
    <w:rsid w:val="0030271A"/>
    <w:rsid w:val="00324F8C"/>
    <w:rsid w:val="00341EDE"/>
    <w:rsid w:val="0037364F"/>
    <w:rsid w:val="00373825"/>
    <w:rsid w:val="00395793"/>
    <w:rsid w:val="00396BFB"/>
    <w:rsid w:val="003B383A"/>
    <w:rsid w:val="003B4664"/>
    <w:rsid w:val="003B46AA"/>
    <w:rsid w:val="003B7272"/>
    <w:rsid w:val="004206E1"/>
    <w:rsid w:val="00427911"/>
    <w:rsid w:val="004435AF"/>
    <w:rsid w:val="00456B56"/>
    <w:rsid w:val="004A394E"/>
    <w:rsid w:val="004E0132"/>
    <w:rsid w:val="004F0B3A"/>
    <w:rsid w:val="00557E35"/>
    <w:rsid w:val="005659C9"/>
    <w:rsid w:val="00585295"/>
    <w:rsid w:val="00596131"/>
    <w:rsid w:val="005A59FC"/>
    <w:rsid w:val="005B544F"/>
    <w:rsid w:val="005B6115"/>
    <w:rsid w:val="005E6464"/>
    <w:rsid w:val="005F54B0"/>
    <w:rsid w:val="00634874"/>
    <w:rsid w:val="0065725C"/>
    <w:rsid w:val="006859DC"/>
    <w:rsid w:val="006A0BD9"/>
    <w:rsid w:val="00711A46"/>
    <w:rsid w:val="00724420"/>
    <w:rsid w:val="007408CC"/>
    <w:rsid w:val="00747D9E"/>
    <w:rsid w:val="007664D2"/>
    <w:rsid w:val="007C01C9"/>
    <w:rsid w:val="00846845"/>
    <w:rsid w:val="0087701F"/>
    <w:rsid w:val="008B62CB"/>
    <w:rsid w:val="00937A47"/>
    <w:rsid w:val="00966E66"/>
    <w:rsid w:val="009A4258"/>
    <w:rsid w:val="009B13DD"/>
    <w:rsid w:val="009F2119"/>
    <w:rsid w:val="009F39D6"/>
    <w:rsid w:val="00A22A73"/>
    <w:rsid w:val="00A4788B"/>
    <w:rsid w:val="00AE6A39"/>
    <w:rsid w:val="00B04596"/>
    <w:rsid w:val="00B22643"/>
    <w:rsid w:val="00B3471F"/>
    <w:rsid w:val="00B40A11"/>
    <w:rsid w:val="00B648AE"/>
    <w:rsid w:val="00C05D4E"/>
    <w:rsid w:val="00C91B49"/>
    <w:rsid w:val="00C95A89"/>
    <w:rsid w:val="00CA6590"/>
    <w:rsid w:val="00CD640B"/>
    <w:rsid w:val="00CF7783"/>
    <w:rsid w:val="00D15557"/>
    <w:rsid w:val="00D178AF"/>
    <w:rsid w:val="00DF73BC"/>
    <w:rsid w:val="00E15815"/>
    <w:rsid w:val="00E763DF"/>
    <w:rsid w:val="00EF1F47"/>
    <w:rsid w:val="00EF4BA3"/>
    <w:rsid w:val="00F15084"/>
    <w:rsid w:val="00F37A03"/>
    <w:rsid w:val="00FB3836"/>
    <w:rsid w:val="00FC3AE2"/>
    <w:rsid w:val="00FD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50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271A"/>
    <w:pPr>
      <w:spacing w:after="160" w:line="259" w:lineRule="auto"/>
    </w:pPr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3027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271A"/>
    <w:rPr>
      <w:rFonts w:eastAsiaTheme="minorEastAsia"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271A"/>
    <w:rPr>
      <w:sz w:val="16"/>
      <w:szCs w:val="16"/>
    </w:rPr>
  </w:style>
  <w:style w:type="table" w:styleId="Tabellenraster">
    <w:name w:val="Table Grid"/>
    <w:basedOn w:val="NormaleTabelle"/>
    <w:uiPriority w:val="59"/>
    <w:rsid w:val="00302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71A"/>
    <w:rPr>
      <w:rFonts w:ascii="Tahoma" w:eastAsiaTheme="minorEastAsia" w:hAnsi="Tahoma" w:cs="Tahoma"/>
      <w:sz w:val="16"/>
      <w:szCs w:val="1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5659C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59C9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5659C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59C9"/>
    <w:rPr>
      <w:rFonts w:eastAsiaTheme="minorEastAsia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271A"/>
    <w:pPr>
      <w:spacing w:after="160" w:line="259" w:lineRule="auto"/>
    </w:pPr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3027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271A"/>
    <w:rPr>
      <w:rFonts w:eastAsiaTheme="minorEastAsia"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271A"/>
    <w:rPr>
      <w:sz w:val="16"/>
      <w:szCs w:val="16"/>
    </w:rPr>
  </w:style>
  <w:style w:type="table" w:styleId="Tabellenraster">
    <w:name w:val="Table Grid"/>
    <w:basedOn w:val="NormaleTabelle"/>
    <w:uiPriority w:val="59"/>
    <w:rsid w:val="00302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71A"/>
    <w:rPr>
      <w:rFonts w:ascii="Tahoma" w:eastAsiaTheme="minorEastAsia" w:hAnsi="Tahoma" w:cs="Tahoma"/>
      <w:sz w:val="16"/>
      <w:szCs w:val="1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5659C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59C9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5659C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59C9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omez</dc:creator>
  <cp:lastModifiedBy>Ensenauer, Regina</cp:lastModifiedBy>
  <cp:revision>5</cp:revision>
  <cp:lastPrinted>2018-10-08T09:08:00Z</cp:lastPrinted>
  <dcterms:created xsi:type="dcterms:W3CDTF">2018-10-08T10:12:00Z</dcterms:created>
  <dcterms:modified xsi:type="dcterms:W3CDTF">2018-10-08T11:39:00Z</dcterms:modified>
</cp:coreProperties>
</file>